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36B9F" w:rsidRPr="00E004AC" w:rsidRDefault="00F36B9F" w:rsidP="00F36B9F">
      <w:pPr>
        <w:jc w:val="left"/>
        <w:outlineLvl w:val="0"/>
        <w:rPr>
          <w:rFonts w:ascii="Times New Roman" w:hAnsi="Times New Roman"/>
          <w:sz w:val="15"/>
          <w:szCs w:val="15"/>
        </w:rPr>
      </w:pPr>
      <w:r w:rsidRPr="00E004AC">
        <w:rPr>
          <w:rFonts w:ascii="Times New Roman" w:hAnsi="Times New Roman"/>
          <w:b/>
          <w:sz w:val="15"/>
          <w:szCs w:val="15"/>
        </w:rPr>
        <w:t>Table S9.</w:t>
      </w:r>
      <w:r w:rsidRPr="00E004AC">
        <w:rPr>
          <w:rFonts w:ascii="Times New Roman" w:hAnsi="Times New Roman"/>
          <w:sz w:val="15"/>
          <w:szCs w:val="15"/>
        </w:rPr>
        <w:t xml:space="preserve"> FISH signal distribution patterns on </w:t>
      </w:r>
      <w:r w:rsidRPr="00E004AC">
        <w:rPr>
          <w:rFonts w:ascii="Times New Roman" w:hAnsi="Times New Roman"/>
          <w:i/>
          <w:sz w:val="15"/>
          <w:szCs w:val="15"/>
        </w:rPr>
        <w:t>A</w:t>
      </w:r>
      <w:r w:rsidR="007E4B17" w:rsidRPr="00E004AC">
        <w:rPr>
          <w:rFonts w:ascii="Times New Roman" w:hAnsi="Times New Roman"/>
          <w:i/>
          <w:sz w:val="15"/>
          <w:szCs w:val="15"/>
        </w:rPr>
        <w:t>vena</w:t>
      </w:r>
      <w:r w:rsidRPr="00E004AC">
        <w:rPr>
          <w:rFonts w:ascii="Times New Roman" w:hAnsi="Times New Roman"/>
          <w:i/>
          <w:sz w:val="15"/>
          <w:szCs w:val="15"/>
        </w:rPr>
        <w:t xml:space="preserve"> sativa</w:t>
      </w:r>
      <w:r w:rsidRPr="00E004AC">
        <w:rPr>
          <w:rFonts w:ascii="Times New Roman" w:hAnsi="Times New Roman"/>
          <w:sz w:val="15"/>
          <w:szCs w:val="15"/>
        </w:rPr>
        <w:t xml:space="preserve"> chromosomes using probes for selected repeats. Descritptions are based on analysis of </w:t>
      </w:r>
      <w:r w:rsidRPr="00E004AC">
        <w:rPr>
          <w:rFonts w:ascii="Times New Roman" w:hAnsi="Times New Roman"/>
          <w:kern w:val="0"/>
          <w:sz w:val="15"/>
          <w:szCs w:val="15"/>
          <w:lang w:val="en-GB" w:eastAsia="en-US"/>
        </w:rPr>
        <w:t>269 slides and 2353 metaphase (avg. 8 metaphses per slide) were analysed and chromosomes assigned to genomes C, A or D according to Sanz et al. (2010).</w:t>
      </w:r>
    </w:p>
    <w:tbl>
      <w:tblPr>
        <w:tblStyle w:val="5"/>
        <w:tblW w:w="16302" w:type="dxa"/>
        <w:tblLayout w:type="fixed"/>
        <w:tblLook w:val="04A0" w:firstRow="1" w:lastRow="0" w:firstColumn="1" w:lastColumn="0" w:noHBand="0" w:noVBand="1"/>
      </w:tblPr>
      <w:tblGrid>
        <w:gridCol w:w="1413"/>
        <w:gridCol w:w="1702"/>
        <w:gridCol w:w="568"/>
        <w:gridCol w:w="995"/>
        <w:gridCol w:w="1704"/>
        <w:gridCol w:w="1560"/>
        <w:gridCol w:w="1277"/>
        <w:gridCol w:w="1559"/>
        <w:gridCol w:w="1803"/>
        <w:gridCol w:w="1317"/>
        <w:gridCol w:w="1128"/>
        <w:gridCol w:w="1276"/>
      </w:tblGrid>
      <w:tr w:rsidR="00E004AC" w:rsidRPr="00E004AC" w:rsidTr="00D56CCF">
        <w:tc>
          <w:tcPr>
            <w:tcW w:w="1413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ind w:leftChars="-60" w:left="-126" w:firstLineChars="51" w:firstLine="76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Repeat designation</w:t>
            </w:r>
            <w:r w:rsidRPr="00E004AC">
              <w:rPr>
                <w:rFonts w:ascii="Times New Roman" w:hAnsi="Times New Roman"/>
                <w:sz w:val="15"/>
                <w:szCs w:val="15"/>
                <w:vertAlign w:val="superscript"/>
              </w:rPr>
              <w:t>1)</w:t>
            </w:r>
          </w:p>
        </w:tc>
        <w:tc>
          <w:tcPr>
            <w:tcW w:w="1702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Oligonucleotide name</w:t>
            </w:r>
          </w:p>
        </w:tc>
        <w:tc>
          <w:tcPr>
            <w:tcW w:w="568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ind w:leftChars="-51" w:left="-107" w:rightChars="-51" w:right="-107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Labelled with</w:t>
            </w:r>
            <w:r w:rsidRPr="00E004AC">
              <w:rPr>
                <w:rFonts w:ascii="Times New Roman" w:hAnsi="Times New Roman"/>
                <w:sz w:val="15"/>
                <w:szCs w:val="15"/>
                <w:vertAlign w:val="superscript"/>
              </w:rPr>
              <w:t>2)</w:t>
            </w:r>
          </w:p>
        </w:tc>
        <w:tc>
          <w:tcPr>
            <w:tcW w:w="995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Fig(s)</w:t>
            </w:r>
          </w:p>
        </w:tc>
        <w:tc>
          <w:tcPr>
            <w:tcW w:w="1704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1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breiv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ind w:rightChars="-37" w:right="-78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2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atlantica</w:t>
            </w:r>
          </w:p>
        </w:tc>
        <w:tc>
          <w:tcPr>
            <w:tcW w:w="1277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3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strigosa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4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wiestii</w:t>
            </w:r>
          </w:p>
        </w:tc>
        <w:tc>
          <w:tcPr>
            <w:tcW w:w="1803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5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longiglumis</w:t>
            </w:r>
          </w:p>
        </w:tc>
        <w:tc>
          <w:tcPr>
            <w:tcW w:w="1317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6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s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softHyphen/>
              <w:t>ativa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ind w:leftChars="-52" w:left="-109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7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eriantha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8. </w:t>
            </w:r>
            <w:r w:rsidRPr="00E004AC">
              <w:rPr>
                <w:rFonts w:ascii="Times New Roman" w:hAnsi="Times New Roman"/>
                <w:i/>
                <w:sz w:val="15"/>
                <w:szCs w:val="15"/>
              </w:rPr>
              <w:t>A. hirtula</w:t>
            </w:r>
          </w:p>
        </w:tc>
      </w:tr>
      <w:tr w:rsidR="00E004AC" w:rsidRPr="00E004AC" w:rsidTr="00E004AC">
        <w:tc>
          <w:tcPr>
            <w:tcW w:w="16302" w:type="dxa"/>
            <w:gridSpan w:val="12"/>
            <w:shd w:val="clear" w:color="auto" w:fill="FFFFFF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Direct labelled oligonucleotides</w:t>
            </w:r>
          </w:p>
        </w:tc>
      </w:tr>
      <w:tr w:rsidR="00E004AC" w:rsidRPr="00E004AC" w:rsidTr="00D56CCF">
        <w:tc>
          <w:tcPr>
            <w:tcW w:w="16302" w:type="dxa"/>
            <w:gridSpan w:val="12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C-genome specific repeats</w:t>
            </w:r>
          </w:p>
        </w:tc>
      </w:tr>
      <w:tr w:rsidR="00E004AC" w:rsidRPr="00E004AC" w:rsidTr="00D56CCF">
        <w:tc>
          <w:tcPr>
            <w:tcW w:w="1413" w:type="dxa"/>
            <w:shd w:val="clear" w:color="auto" w:fill="FDB9C3"/>
          </w:tcPr>
          <w:p w:rsidR="00E004AC" w:rsidRPr="00E004AC" w:rsidRDefault="00E004AC" w:rsidP="00E004AC">
            <w:pPr>
              <w:ind w:leftChars="13" w:left="27" w:rightChars="-51" w:right="-107"/>
              <w:rPr>
                <w:rFonts w:ascii="Times New Roman" w:hAnsi="Times New Roman"/>
                <w:b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_16mer43bp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_16mer43bp</w:t>
            </w:r>
          </w:p>
        </w:tc>
        <w:tc>
          <w:tcPr>
            <w:tcW w:w="568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Bio</w:t>
            </w:r>
          </w:p>
        </w:tc>
        <w:tc>
          <w:tcPr>
            <w:tcW w:w="2699" w:type="dxa"/>
            <w:gridSpan w:val="2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  <w:lang w:val="pt-BR"/>
              </w:rPr>
            </w:pPr>
            <w:r w:rsidRPr="00E004AC">
              <w:rPr>
                <w:rFonts w:ascii="Times New Roman" w:hAnsi="Times New Roman"/>
                <w:sz w:val="15"/>
                <w:szCs w:val="15"/>
                <w:lang w:val="pt-BR"/>
              </w:rPr>
              <w:t>4b, 5a, 5e, S3d,</w:t>
            </w:r>
            <w:r>
              <w:rPr>
                <w:rFonts w:ascii="Times New Roman" w:hAnsi="Times New Roman"/>
                <w:sz w:val="15"/>
                <w:szCs w:val="15"/>
                <w:lang w:val="pt-BR"/>
              </w:rPr>
              <w:t xml:space="preserve"> </w:t>
            </w:r>
            <w:r w:rsidRPr="00E004AC">
              <w:rPr>
                <w:rFonts w:ascii="Times New Roman" w:hAnsi="Times New Roman"/>
                <w:sz w:val="15"/>
                <w:szCs w:val="15"/>
                <w:lang w:val="pt-BR"/>
              </w:rPr>
              <w:t>S3e, S3f, S10a-</w:t>
            </w:r>
            <w:bookmarkStart w:id="0" w:name="_GoBack"/>
            <w:r w:rsidRPr="00E004AC">
              <w:rPr>
                <w:rFonts w:ascii="Times New Roman" w:hAnsi="Times New Roman"/>
                <w:sz w:val="15"/>
                <w:szCs w:val="15"/>
                <w:lang w:val="pt-BR"/>
              </w:rPr>
              <w:t>S1</w:t>
            </w:r>
            <w:bookmarkEnd w:id="0"/>
            <w:r w:rsidRPr="00E004AC">
              <w:rPr>
                <w:rFonts w:ascii="Times New Roman" w:hAnsi="Times New Roman"/>
                <w:sz w:val="15"/>
                <w:szCs w:val="15"/>
                <w:lang w:val="pt-BR"/>
              </w:rPr>
              <w:t>0f</w:t>
            </w:r>
          </w:p>
        </w:tc>
        <w:tc>
          <w:tcPr>
            <w:tcW w:w="9920" w:type="dxa"/>
            <w:gridSpan w:val="7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Arms of 14 C-chromosomes, pericentromeres of 10 C-chromosomes, and distal regions of four C-chromosome long arms</w:t>
            </w:r>
          </w:p>
        </w:tc>
      </w:tr>
      <w:tr w:rsidR="00E004AC" w:rsidRPr="00E004AC" w:rsidTr="00D56CCF">
        <w:tc>
          <w:tcPr>
            <w:tcW w:w="1413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b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F226603_45bp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C_genome45bp</w:t>
            </w:r>
          </w:p>
        </w:tc>
        <w:tc>
          <w:tcPr>
            <w:tcW w:w="568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TET</w:t>
            </w:r>
          </w:p>
        </w:tc>
        <w:tc>
          <w:tcPr>
            <w:tcW w:w="2699" w:type="dxa"/>
            <w:gridSpan w:val="2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a, c-e, 5b, 5c, 5f, S3a, S3c, S3f , S4-S9, S11c-S11e</w:t>
            </w:r>
          </w:p>
        </w:tc>
        <w:tc>
          <w:tcPr>
            <w:tcW w:w="9920" w:type="dxa"/>
            <w:gridSpan w:val="7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along arms and pericentromeres of 14 C-chromosomes and on 10 A/D-chromosome long arms</w:t>
            </w:r>
          </w:p>
        </w:tc>
      </w:tr>
      <w:tr w:rsidR="00E004AC" w:rsidRPr="00E004AC" w:rsidTr="00D56CCF">
        <w:tc>
          <w:tcPr>
            <w:tcW w:w="16302" w:type="dxa"/>
            <w:gridSpan w:val="12"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PCR amplified probes</w:t>
            </w:r>
          </w:p>
        </w:tc>
      </w:tr>
      <w:tr w:rsidR="00E004AC" w:rsidRPr="00E004AC" w:rsidTr="00D56CCF">
        <w:tc>
          <w:tcPr>
            <w:tcW w:w="16302" w:type="dxa"/>
            <w:gridSpan w:val="12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C-genome specific repeats</w:t>
            </w: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R18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8C635_23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a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on C-, A-, and D-chromosomes with high C-genome abundance</w:t>
            </w: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on C-, A-, and D-chromosomes with high C-genome abundance</w:t>
            </w: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8C635_252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R19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289CL19C395_48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b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on C-, A-, and D-chromosomes with high C-genome abundance</w:t>
            </w: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289CL19C395_364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R87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87C7_337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a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chromosomes and very weak signals on A/D- chromosomes</w:t>
            </w: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 chromosomes and very weak signals on A/D-chromosomes</w:t>
            </w: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 chromosomes and very weak signals on A/D- chromosomes</w:t>
            </w: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 chromosomes and very weak signals on A/D- chromosomes</w:t>
            </w: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chromosomes and very weak signals on A/D- chromosome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87C7_878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▲ 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T145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45C61_16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b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on C-, A-, and D-chromosomes with high C-genome abundance</w:t>
            </w: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45C61_384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h-T118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118C8_252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c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 chromosomes and very weak signals on A/D-chromosome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118C8_861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-T119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19C15_226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d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Four C-chromosomes </w:t>
            </w:r>
            <w:r w:rsidRPr="00E004AC">
              <w:rPr>
                <w:rFonts w:ascii="Times New Roman" w:hAnsi="Times New Roman"/>
                <w:sz w:val="15"/>
                <w:szCs w:val="15"/>
              </w:rPr>
              <w:lastRenderedPageBreak/>
              <w:t>with double and multiple dots</w:t>
            </w: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19C15_509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-T153</w:t>
            </w: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53C32_82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c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C- chromosomes and very weak signals on A/D- chromosomes</w:t>
            </w: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53C32_330R</w:t>
            </w:r>
          </w:p>
        </w:tc>
        <w:tc>
          <w:tcPr>
            <w:tcW w:w="568" w:type="dxa"/>
            <w:vMerge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-T175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75C6_251F</w:t>
            </w:r>
          </w:p>
        </w:tc>
        <w:tc>
          <w:tcPr>
            <w:tcW w:w="56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FDB9C3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e</w:t>
            </w:r>
          </w:p>
        </w:tc>
        <w:tc>
          <w:tcPr>
            <w:tcW w:w="1704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Evenly dispersed on C-, A-, and D- chromosomes with distinctive dot signals on 14 C-chromosomes</w:t>
            </w:r>
          </w:p>
        </w:tc>
        <w:tc>
          <w:tcPr>
            <w:tcW w:w="1128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FDB9C3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75C6_503R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6302" w:type="dxa"/>
            <w:gridSpan w:val="12"/>
            <w:shd w:val="clear" w:color="auto" w:fill="DEEAF6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a-genome specific repeats</w:t>
            </w: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pAs120a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DEEAF6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_pAs120_65F</w:t>
            </w:r>
          </w:p>
        </w:tc>
        <w:tc>
          <w:tcPr>
            <w:tcW w:w="568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Bio</w:t>
            </w:r>
          </w:p>
        </w:tc>
        <w:tc>
          <w:tcPr>
            <w:tcW w:w="995" w:type="dxa"/>
            <w:vMerge w:val="restart"/>
            <w:shd w:val="clear" w:color="auto" w:fill="DEEAF6"/>
          </w:tcPr>
          <w:p w:rsidR="00E004AC" w:rsidRPr="00E004AC" w:rsidRDefault="00B8709C" w:rsidP="00E004AC">
            <w:pPr>
              <w:ind w:rightChars="-53" w:right="-111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a, 4c-4e, 5b-5c, 5f, S3a, S3c, S4-s9</w:t>
            </w:r>
          </w:p>
        </w:tc>
        <w:tc>
          <w:tcPr>
            <w:tcW w:w="1704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  <w:tc>
          <w:tcPr>
            <w:tcW w:w="1560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  <w:tc>
          <w:tcPr>
            <w:tcW w:w="1277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  <w:tc>
          <w:tcPr>
            <w:tcW w:w="1559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  <w:tc>
          <w:tcPr>
            <w:tcW w:w="1803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  <w:tc>
          <w:tcPr>
            <w:tcW w:w="1317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DEEAF6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iform A- chromosome signals</w:t>
            </w:r>
          </w:p>
        </w:tc>
      </w:tr>
      <w:tr w:rsidR="00E004AC" w:rsidRPr="00E004AC" w:rsidTr="00D56CCF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DEEAF6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_pAs120_354R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6302" w:type="dxa"/>
            <w:gridSpan w:val="12"/>
            <w:shd w:val="clear" w:color="auto" w:fill="E2EFD9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-genome specific repeats</w:t>
            </w: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R171</w:t>
            </w:r>
          </w:p>
        </w:tc>
        <w:tc>
          <w:tcPr>
            <w:tcW w:w="1702" w:type="dxa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71C1_64F</w:t>
            </w:r>
          </w:p>
        </w:tc>
        <w:tc>
          <w:tcPr>
            <w:tcW w:w="568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E2EFD9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d, S4a-S4f, S6a-S6c</w:t>
            </w:r>
          </w:p>
        </w:tc>
        <w:tc>
          <w:tcPr>
            <w:tcW w:w="1704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 chromosomes and minimal signals on C- chromosomes</w:t>
            </w:r>
          </w:p>
        </w:tc>
        <w:tc>
          <w:tcPr>
            <w:tcW w:w="1560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 chromosomes and minimal signals on C- chromosomes</w:t>
            </w:r>
          </w:p>
        </w:tc>
        <w:tc>
          <w:tcPr>
            <w:tcW w:w="1277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chromosomes and minimal signals on C- chromosomes</w:t>
            </w:r>
          </w:p>
        </w:tc>
        <w:tc>
          <w:tcPr>
            <w:tcW w:w="1559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chromosomes and minimal signals on C- chromosomes</w:t>
            </w:r>
          </w:p>
        </w:tc>
        <w:tc>
          <w:tcPr>
            <w:tcW w:w="1803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 chromosomes and minimal signals on C- chromosomes</w:t>
            </w:r>
          </w:p>
        </w:tc>
        <w:tc>
          <w:tcPr>
            <w:tcW w:w="1317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chromosomes and minimal signals on C-chromosome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71C1_695R</w:t>
            </w:r>
          </w:p>
        </w:tc>
        <w:tc>
          <w:tcPr>
            <w:tcW w:w="568" w:type="dxa"/>
            <w:vMerge/>
            <w:shd w:val="clear" w:color="auto" w:fill="E2EFD9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T11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16C17_235F</w:t>
            </w:r>
          </w:p>
        </w:tc>
        <w:tc>
          <w:tcPr>
            <w:tcW w:w="568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E2EFD9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4e, S5a-S5f, S6d-S6f</w:t>
            </w:r>
          </w:p>
        </w:tc>
        <w:tc>
          <w:tcPr>
            <w:tcW w:w="1704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 chromosomes, several bands on A-chromosomes and minimal signals on C-chromosomes</w:t>
            </w:r>
          </w:p>
        </w:tc>
        <w:tc>
          <w:tcPr>
            <w:tcW w:w="1560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Chromosomes, several bands on A-chromosomes and minimal signals on C-chromosomes</w:t>
            </w:r>
          </w:p>
        </w:tc>
        <w:tc>
          <w:tcPr>
            <w:tcW w:w="1277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chromosomes, several bands on A-chromosomes and minimal signals on C-chromosomes</w:t>
            </w:r>
          </w:p>
        </w:tc>
        <w:tc>
          <w:tcPr>
            <w:tcW w:w="1559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chromosomes, several bands on A-chromosomes and minimal signals on C-chromosomes</w:t>
            </w:r>
          </w:p>
        </w:tc>
        <w:tc>
          <w:tcPr>
            <w:tcW w:w="1803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chromosomes, several bands on A-chromosomes and minimal signals on C-chromosomes</w:t>
            </w:r>
          </w:p>
        </w:tc>
        <w:tc>
          <w:tcPr>
            <w:tcW w:w="1317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trong signals on D-chromosomes, several bands on A-chromosomes and minimal signals on C-chromosomes</w:t>
            </w:r>
          </w:p>
        </w:tc>
      </w:tr>
      <w:tr w:rsidR="00E004AC" w:rsidRPr="00E004AC" w:rsidTr="00D56CCF">
        <w:tc>
          <w:tcPr>
            <w:tcW w:w="141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E2EFD9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16C17_842R</w:t>
            </w:r>
          </w:p>
        </w:tc>
        <w:tc>
          <w:tcPr>
            <w:tcW w:w="56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6302" w:type="dxa"/>
            <w:gridSpan w:val="12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A/D-genome specific repeats</w:t>
            </w: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lastRenderedPageBreak/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R126</w:t>
            </w: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26C28_445F</w:t>
            </w:r>
          </w:p>
        </w:tc>
        <w:tc>
          <w:tcPr>
            <w:tcW w:w="56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BEFEDC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3b, S7a-S7f</w:t>
            </w:r>
          </w:p>
        </w:tc>
        <w:tc>
          <w:tcPr>
            <w:tcW w:w="1704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560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27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 chromosomes terminals</w:t>
            </w:r>
          </w:p>
        </w:tc>
        <w:tc>
          <w:tcPr>
            <w:tcW w:w="1559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80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 chromosomes with 10 unlabelled A/D-chromosome terminals</w:t>
            </w:r>
          </w:p>
        </w:tc>
        <w:tc>
          <w:tcPr>
            <w:tcW w:w="131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 chromosomes with 10 unlabelled A/D- chromosome terminal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26C28_925R</w:t>
            </w:r>
          </w:p>
        </w:tc>
        <w:tc>
          <w:tcPr>
            <w:tcW w:w="568" w:type="dxa"/>
            <w:vMerge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h-R31</w:t>
            </w: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299CL31C6_72F</w:t>
            </w:r>
          </w:p>
        </w:tc>
        <w:tc>
          <w:tcPr>
            <w:tcW w:w="56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BEFEDC"/>
          </w:tcPr>
          <w:p w:rsidR="00E004AC" w:rsidRPr="00E004AC" w:rsidRDefault="00B8709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S8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a-s8f</w:t>
            </w:r>
          </w:p>
        </w:tc>
        <w:tc>
          <w:tcPr>
            <w:tcW w:w="1704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560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27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559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80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  <w:tc>
          <w:tcPr>
            <w:tcW w:w="131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A/D-chromosomes with 10 unlabelled A/D-chromosome terminal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BEFEDC"/>
            <w:vAlign w:val="center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299CL31C6_409R</w:t>
            </w:r>
          </w:p>
        </w:tc>
        <w:tc>
          <w:tcPr>
            <w:tcW w:w="568" w:type="dxa"/>
            <w:vMerge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T148</w:t>
            </w: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48C17_281F</w:t>
            </w:r>
          </w:p>
        </w:tc>
        <w:tc>
          <w:tcPr>
            <w:tcW w:w="56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BEFEDC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5a, S9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a-S9f</w:t>
            </w:r>
          </w:p>
        </w:tc>
        <w:tc>
          <w:tcPr>
            <w:tcW w:w="1704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 chromosomes</w:t>
            </w:r>
          </w:p>
        </w:tc>
        <w:tc>
          <w:tcPr>
            <w:tcW w:w="1560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chromosomes</w:t>
            </w:r>
          </w:p>
        </w:tc>
        <w:tc>
          <w:tcPr>
            <w:tcW w:w="127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chromosomes</w:t>
            </w:r>
          </w:p>
        </w:tc>
        <w:tc>
          <w:tcPr>
            <w:tcW w:w="1559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 chromosomes</w:t>
            </w:r>
          </w:p>
        </w:tc>
        <w:tc>
          <w:tcPr>
            <w:tcW w:w="180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 chromosomes</w:t>
            </w:r>
          </w:p>
        </w:tc>
        <w:tc>
          <w:tcPr>
            <w:tcW w:w="131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color w:val="00FF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Unevenly intercalary and subtelomeric dot (band) signals on A/D-chromosome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48C17_633R</w:t>
            </w:r>
          </w:p>
        </w:tc>
        <w:tc>
          <w:tcPr>
            <w:tcW w:w="568" w:type="dxa"/>
            <w:vMerge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T159</w:t>
            </w: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59C20_657F</w:t>
            </w:r>
          </w:p>
        </w:tc>
        <w:tc>
          <w:tcPr>
            <w:tcW w:w="56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BEFEDC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5b, 5d</w:t>
            </w:r>
          </w:p>
        </w:tc>
        <w:tc>
          <w:tcPr>
            <w:tcW w:w="1704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Evenly dispersed and weak pericentromeric band signals on A/D- chromosomes</w:t>
            </w:r>
          </w:p>
        </w:tc>
        <w:tc>
          <w:tcPr>
            <w:tcW w:w="131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Evenly dispersed and weak pericentromeric band signals on A/D-chromosomes</w:t>
            </w:r>
          </w:p>
        </w:tc>
      </w:tr>
      <w:tr w:rsidR="00E004AC" w:rsidRPr="00E004AC" w:rsidTr="00D56CCF">
        <w:tc>
          <w:tcPr>
            <w:tcW w:w="141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59C20_1154R</w:t>
            </w:r>
          </w:p>
        </w:tc>
        <w:tc>
          <w:tcPr>
            <w:tcW w:w="568" w:type="dxa"/>
            <w:vMerge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T166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66C12_88F</w:t>
            </w:r>
          </w:p>
        </w:tc>
        <w:tc>
          <w:tcPr>
            <w:tcW w:w="56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  <w:shd w:val="clear" w:color="auto" w:fill="BEFEDC"/>
          </w:tcPr>
          <w:p w:rsidR="00E004AC" w:rsidRPr="00E004AC" w:rsidRDefault="00B8709C" w:rsidP="00E004AC">
            <w:pPr>
              <w:rPr>
                <w:rFonts w:ascii="Times New Roman" w:hAnsi="Times New Roman"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color w:val="000000"/>
                <w:sz w:val="15"/>
                <w:szCs w:val="15"/>
              </w:rPr>
              <w:t>5c, S6g-S6i</w:t>
            </w:r>
          </w:p>
        </w:tc>
        <w:tc>
          <w:tcPr>
            <w:tcW w:w="1704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Evenly dispersed and weak pericentromeric band signals on A/D- chromosomes</w:t>
            </w:r>
          </w:p>
        </w:tc>
        <w:tc>
          <w:tcPr>
            <w:tcW w:w="1560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  <w:shd w:val="clear" w:color="auto" w:fill="BEFEDC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66C12_484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6302" w:type="dxa"/>
            <w:gridSpan w:val="12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FISH probes labelling C-, A- and D- genomes</w:t>
            </w:r>
          </w:p>
        </w:tc>
      </w:tr>
      <w:tr w:rsidR="00E004AC" w:rsidRPr="00E004AC" w:rsidTr="00D56CCF"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h-R52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52C377_251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10a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C-, A- and D- chromosomes</w:t>
            </w: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52C377_620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-R133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33C2_1776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S10b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Dispersed signals on C-, A- and D- </w:t>
            </w:r>
            <w:r w:rsidRPr="00E004AC">
              <w:rPr>
                <w:rFonts w:ascii="Times New Roman" w:hAnsi="Times New Roman"/>
                <w:sz w:val="15"/>
                <w:szCs w:val="15"/>
              </w:rPr>
              <w:lastRenderedPageBreak/>
              <w:t>chromosomes</w:t>
            </w: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2CL133C2_2117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rPr>
          <w:trHeight w:val="312"/>
        </w:trPr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R155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55C10_349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10c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C-, A- and D- chromosomes</w:t>
            </w: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rPr>
          <w:trHeight w:val="311"/>
        </w:trPr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55C10_872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rPr>
          <w:trHeight w:val="159"/>
        </w:trPr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●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R176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76C4_478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10d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C-, A- and D- chromosomes</w:t>
            </w: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rPr>
          <w:trHeight w:val="159"/>
        </w:trPr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315CL176C4_1052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b-T105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05C17_305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Bio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5d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Intercalary double dots on C-, A-, and D- chromosomes</w:t>
            </w: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89CL105C17_549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h-T125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125C7_32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 xml:space="preserve">5e, </w:t>
            </w:r>
            <w:r>
              <w:rPr>
                <w:rFonts w:ascii="Times New Roman" w:hAnsi="Times New Roman"/>
                <w:sz w:val="15"/>
                <w:szCs w:val="15"/>
              </w:rPr>
              <w:t>S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10e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spersed signals on C-, A- and D- chromosomes</w:t>
            </w: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299CL125C7_267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▲</w:t>
            </w:r>
            <w:r w:rsidRPr="00E004AC">
              <w:rPr>
                <w:rFonts w:ascii="Times New Roman" w:hAnsi="Times New Roman"/>
                <w:b/>
                <w:sz w:val="15"/>
                <w:szCs w:val="15"/>
              </w:rPr>
              <w:t>Ast-T125</w:t>
            </w:r>
          </w:p>
        </w:tc>
        <w:tc>
          <w:tcPr>
            <w:tcW w:w="1702" w:type="dxa"/>
          </w:tcPr>
          <w:p w:rsidR="00E004AC" w:rsidRPr="00E004AC" w:rsidRDefault="00E004AC" w:rsidP="00E004AC">
            <w:pPr>
              <w:widowControl/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315CL125C12_303F</w:t>
            </w:r>
          </w:p>
        </w:tc>
        <w:tc>
          <w:tcPr>
            <w:tcW w:w="56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Dig</w:t>
            </w:r>
          </w:p>
        </w:tc>
        <w:tc>
          <w:tcPr>
            <w:tcW w:w="995" w:type="dxa"/>
            <w:vMerge w:val="restart"/>
          </w:tcPr>
          <w:p w:rsidR="00E004AC" w:rsidRPr="00E004AC" w:rsidRDefault="00B8709C" w:rsidP="00E004AC">
            <w:pPr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/>
                <w:sz w:val="15"/>
                <w:szCs w:val="15"/>
              </w:rPr>
              <w:t>S</w:t>
            </w:r>
            <w:r w:rsidRPr="00E004AC">
              <w:rPr>
                <w:rFonts w:ascii="Times New Roman" w:hAnsi="Times New Roman"/>
                <w:sz w:val="15"/>
                <w:szCs w:val="15"/>
              </w:rPr>
              <w:t>10f</w:t>
            </w:r>
          </w:p>
        </w:tc>
        <w:tc>
          <w:tcPr>
            <w:tcW w:w="1704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sz w:val="15"/>
                <w:szCs w:val="15"/>
              </w:rPr>
              <w:t>Intercalary double dots on C-, A-, and D- chromosomes</w:t>
            </w:r>
          </w:p>
        </w:tc>
        <w:tc>
          <w:tcPr>
            <w:tcW w:w="1803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 w:val="restart"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E004AC" w:rsidRPr="00E004AC" w:rsidTr="00D56CCF">
        <w:tc>
          <w:tcPr>
            <w:tcW w:w="141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2" w:type="dxa"/>
          </w:tcPr>
          <w:p w:rsidR="00E004AC" w:rsidRPr="00E004AC" w:rsidRDefault="00E004AC" w:rsidP="00E004AC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004AC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315CL125C12_681R</w:t>
            </w:r>
          </w:p>
        </w:tc>
        <w:tc>
          <w:tcPr>
            <w:tcW w:w="568" w:type="dxa"/>
            <w:vMerge/>
          </w:tcPr>
          <w:p w:rsidR="00E004AC" w:rsidRPr="00E004AC" w:rsidRDefault="00E004AC" w:rsidP="00E004AC">
            <w:pPr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95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704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60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559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03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317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128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276" w:type="dxa"/>
            <w:vMerge/>
          </w:tcPr>
          <w:p w:rsidR="00E004AC" w:rsidRPr="00E004AC" w:rsidRDefault="00E004AC" w:rsidP="00E004AC">
            <w:pPr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F36B9F" w:rsidRPr="00E004AC" w:rsidRDefault="00F36B9F" w:rsidP="00F36B9F">
      <w:pPr>
        <w:pStyle w:val="a6"/>
        <w:numPr>
          <w:ilvl w:val="0"/>
          <w:numId w:val="5"/>
        </w:numPr>
        <w:spacing w:before="240"/>
        <w:ind w:firstLineChars="0"/>
        <w:jc w:val="left"/>
        <w:rPr>
          <w:rFonts w:ascii="Times New Roman" w:hAnsi="Times New Roman" w:cs="Times New Roman"/>
          <w:sz w:val="15"/>
          <w:szCs w:val="15"/>
        </w:rPr>
      </w:pPr>
      <w:r w:rsidRPr="00E004AC">
        <w:rPr>
          <w:rFonts w:ascii="Times New Roman" w:hAnsi="Times New Roman" w:cs="Times New Roman"/>
          <w:sz w:val="15"/>
          <w:szCs w:val="15"/>
        </w:rPr>
        <w:t xml:space="preserve">Repeat names include species abbreviations: Ab, </w:t>
      </w:r>
      <w:r w:rsidRPr="00E004AC">
        <w:rPr>
          <w:rFonts w:ascii="Times New Roman" w:hAnsi="Times New Roman" w:cs="Times New Roman"/>
          <w:i/>
          <w:sz w:val="15"/>
          <w:szCs w:val="15"/>
        </w:rPr>
        <w:t>Avena brevis</w:t>
      </w:r>
      <w:r w:rsidRPr="00E004AC">
        <w:rPr>
          <w:rFonts w:ascii="Times New Roman" w:hAnsi="Times New Roman" w:cs="Times New Roman"/>
          <w:sz w:val="15"/>
          <w:szCs w:val="15"/>
        </w:rPr>
        <w:t xml:space="preserve">; Ah, </w:t>
      </w:r>
      <w:r w:rsidRPr="00E004AC">
        <w:rPr>
          <w:rFonts w:ascii="Times New Roman" w:hAnsi="Times New Roman" w:cs="Times New Roman"/>
          <w:i/>
          <w:sz w:val="15"/>
          <w:szCs w:val="15"/>
        </w:rPr>
        <w:t>A. hirtula</w:t>
      </w:r>
      <w:r w:rsidRPr="00E004AC">
        <w:rPr>
          <w:rFonts w:ascii="Times New Roman" w:hAnsi="Times New Roman" w:cs="Times New Roman"/>
          <w:sz w:val="15"/>
          <w:szCs w:val="15"/>
        </w:rPr>
        <w:t xml:space="preserve">; Ast, </w:t>
      </w:r>
      <w:r w:rsidRPr="00E004AC">
        <w:rPr>
          <w:rFonts w:ascii="Times New Roman" w:hAnsi="Times New Roman" w:cs="Times New Roman"/>
          <w:i/>
          <w:sz w:val="15"/>
          <w:szCs w:val="15"/>
        </w:rPr>
        <w:t>A. strigosa</w:t>
      </w:r>
      <w:r w:rsidRPr="00E004AC">
        <w:rPr>
          <w:rFonts w:ascii="Times New Roman" w:hAnsi="Times New Roman" w:cs="Times New Roman"/>
          <w:sz w:val="15"/>
          <w:szCs w:val="15"/>
        </w:rPr>
        <w:t xml:space="preserve">; As, </w:t>
      </w:r>
      <w:r w:rsidRPr="00E004AC">
        <w:rPr>
          <w:rFonts w:ascii="Times New Roman" w:hAnsi="Times New Roman" w:cs="Times New Roman"/>
          <w:i/>
          <w:sz w:val="15"/>
          <w:szCs w:val="15"/>
        </w:rPr>
        <w:t>A. sativa</w:t>
      </w:r>
      <w:r w:rsidRPr="00E004AC">
        <w:rPr>
          <w:rFonts w:ascii="Times New Roman" w:hAnsi="Times New Roman" w:cs="Times New Roman"/>
          <w:sz w:val="15"/>
          <w:szCs w:val="15"/>
        </w:rPr>
        <w:t>. T, tandem; R, retrotransposon. ●: Retroelement; ▲: Tandem repeat.</w:t>
      </w:r>
    </w:p>
    <w:p w:rsidR="00F36B9F" w:rsidRPr="00E004AC" w:rsidRDefault="00F36B9F" w:rsidP="00F36B9F">
      <w:pPr>
        <w:pStyle w:val="a6"/>
        <w:numPr>
          <w:ilvl w:val="0"/>
          <w:numId w:val="5"/>
        </w:numPr>
        <w:ind w:firstLineChars="0"/>
        <w:jc w:val="left"/>
        <w:rPr>
          <w:rFonts w:ascii="Times New Roman" w:hAnsi="Times New Roman" w:cs="Times New Roman"/>
          <w:sz w:val="15"/>
          <w:szCs w:val="15"/>
        </w:rPr>
      </w:pPr>
      <w:r w:rsidRPr="00E004AC">
        <w:rPr>
          <w:rFonts w:ascii="Times New Roman" w:hAnsi="Times New Roman" w:cs="Times New Roman"/>
          <w:sz w:val="15"/>
          <w:szCs w:val="15"/>
        </w:rPr>
        <w:t>Bio: Biotin; Dig: Digoxigenin; TET: Tetrachloro-Fluorescein Phosphoramidite.</w:t>
      </w:r>
    </w:p>
    <w:p w:rsidR="006E7118" w:rsidRPr="00E004AC" w:rsidRDefault="006E7118" w:rsidP="00F36B9F">
      <w:pPr>
        <w:rPr>
          <w:rFonts w:ascii="Times New Roman" w:hAnsi="Times New Roman"/>
          <w:sz w:val="15"/>
          <w:szCs w:val="15"/>
        </w:rPr>
      </w:pPr>
    </w:p>
    <w:sectPr w:rsidR="006E7118" w:rsidRPr="00E004AC" w:rsidSect="00231B70">
      <w:pgSz w:w="16838" w:h="11906" w:orient="landscape"/>
      <w:pgMar w:top="284" w:right="284" w:bottom="284" w:left="28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85AA2" w:rsidRDefault="00685AA2" w:rsidP="00106BCB">
      <w:r>
        <w:separator/>
      </w:r>
    </w:p>
  </w:endnote>
  <w:endnote w:type="continuationSeparator" w:id="0">
    <w:p w:rsidR="00685AA2" w:rsidRDefault="00685AA2" w:rsidP="00106B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85AA2" w:rsidRDefault="00685AA2" w:rsidP="00106BCB">
      <w:r>
        <w:separator/>
      </w:r>
    </w:p>
  </w:footnote>
  <w:footnote w:type="continuationSeparator" w:id="0">
    <w:p w:rsidR="00685AA2" w:rsidRDefault="00685AA2" w:rsidP="00106BC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1D1DD3"/>
    <w:multiLevelType w:val="hybridMultilevel"/>
    <w:tmpl w:val="35E27A3E"/>
    <w:lvl w:ilvl="0" w:tplc="8E747942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0D2162C8"/>
    <w:multiLevelType w:val="hybridMultilevel"/>
    <w:tmpl w:val="46243ABA"/>
    <w:lvl w:ilvl="0" w:tplc="C35C2E30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6742D31"/>
    <w:multiLevelType w:val="hybridMultilevel"/>
    <w:tmpl w:val="7F3E11E6"/>
    <w:lvl w:ilvl="0" w:tplc="88489A28">
      <w:start w:val="1"/>
      <w:numFmt w:val="upperLetter"/>
      <w:lvlText w:val="%1-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D03A12"/>
    <w:multiLevelType w:val="hybridMultilevel"/>
    <w:tmpl w:val="1A601756"/>
    <w:lvl w:ilvl="0" w:tplc="87D20A6C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E8F57CC"/>
    <w:multiLevelType w:val="hybridMultilevel"/>
    <w:tmpl w:val="011273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673F"/>
    <w:rsid w:val="0000152A"/>
    <w:rsid w:val="00003FDB"/>
    <w:rsid w:val="00005BBD"/>
    <w:rsid w:val="00010158"/>
    <w:rsid w:val="00011C18"/>
    <w:rsid w:val="00013104"/>
    <w:rsid w:val="00015ACF"/>
    <w:rsid w:val="0002199B"/>
    <w:rsid w:val="0002238F"/>
    <w:rsid w:val="00025CE4"/>
    <w:rsid w:val="0003500F"/>
    <w:rsid w:val="000377F4"/>
    <w:rsid w:val="0004086C"/>
    <w:rsid w:val="0004763C"/>
    <w:rsid w:val="00056261"/>
    <w:rsid w:val="00056C3D"/>
    <w:rsid w:val="00057649"/>
    <w:rsid w:val="00063391"/>
    <w:rsid w:val="0007215B"/>
    <w:rsid w:val="00075AFD"/>
    <w:rsid w:val="0008583C"/>
    <w:rsid w:val="0009338D"/>
    <w:rsid w:val="00094DEC"/>
    <w:rsid w:val="000A1370"/>
    <w:rsid w:val="000A5D75"/>
    <w:rsid w:val="000B78EE"/>
    <w:rsid w:val="000C0CFB"/>
    <w:rsid w:val="000D59F3"/>
    <w:rsid w:val="000D5FF1"/>
    <w:rsid w:val="000D67F5"/>
    <w:rsid w:val="000E4A3A"/>
    <w:rsid w:val="000E4B54"/>
    <w:rsid w:val="000E6489"/>
    <w:rsid w:val="000F2877"/>
    <w:rsid w:val="000F2D9D"/>
    <w:rsid w:val="001009C3"/>
    <w:rsid w:val="00104FD2"/>
    <w:rsid w:val="0010589A"/>
    <w:rsid w:val="00106B9A"/>
    <w:rsid w:val="00106BCB"/>
    <w:rsid w:val="00107F97"/>
    <w:rsid w:val="00113711"/>
    <w:rsid w:val="001140C1"/>
    <w:rsid w:val="00115402"/>
    <w:rsid w:val="00116904"/>
    <w:rsid w:val="00124C90"/>
    <w:rsid w:val="0012511C"/>
    <w:rsid w:val="00127EC3"/>
    <w:rsid w:val="0013202A"/>
    <w:rsid w:val="00133FD4"/>
    <w:rsid w:val="0013463A"/>
    <w:rsid w:val="00134890"/>
    <w:rsid w:val="001350E7"/>
    <w:rsid w:val="00142640"/>
    <w:rsid w:val="00142815"/>
    <w:rsid w:val="0014381A"/>
    <w:rsid w:val="00155350"/>
    <w:rsid w:val="00160316"/>
    <w:rsid w:val="00171D7E"/>
    <w:rsid w:val="00174648"/>
    <w:rsid w:val="001821A0"/>
    <w:rsid w:val="00184519"/>
    <w:rsid w:val="00186C6A"/>
    <w:rsid w:val="00187923"/>
    <w:rsid w:val="001A183C"/>
    <w:rsid w:val="001A5FF3"/>
    <w:rsid w:val="001A620A"/>
    <w:rsid w:val="001B39BF"/>
    <w:rsid w:val="001B6AE6"/>
    <w:rsid w:val="001B6C06"/>
    <w:rsid w:val="001C0FDA"/>
    <w:rsid w:val="001C544E"/>
    <w:rsid w:val="001D4F88"/>
    <w:rsid w:val="001E4788"/>
    <w:rsid w:val="001E79AF"/>
    <w:rsid w:val="001F181D"/>
    <w:rsid w:val="0020421D"/>
    <w:rsid w:val="002063B7"/>
    <w:rsid w:val="00213A09"/>
    <w:rsid w:val="002170D6"/>
    <w:rsid w:val="002171AF"/>
    <w:rsid w:val="00217B90"/>
    <w:rsid w:val="00220E20"/>
    <w:rsid w:val="00222840"/>
    <w:rsid w:val="002278D2"/>
    <w:rsid w:val="00227EA8"/>
    <w:rsid w:val="00231B70"/>
    <w:rsid w:val="00233E1E"/>
    <w:rsid w:val="002346EE"/>
    <w:rsid w:val="00237195"/>
    <w:rsid w:val="00237CB8"/>
    <w:rsid w:val="00241678"/>
    <w:rsid w:val="0024694C"/>
    <w:rsid w:val="00247296"/>
    <w:rsid w:val="00247340"/>
    <w:rsid w:val="00251811"/>
    <w:rsid w:val="002538DF"/>
    <w:rsid w:val="00254201"/>
    <w:rsid w:val="00255C62"/>
    <w:rsid w:val="002561A1"/>
    <w:rsid w:val="0026142B"/>
    <w:rsid w:val="00261641"/>
    <w:rsid w:val="00263C7C"/>
    <w:rsid w:val="00266DD1"/>
    <w:rsid w:val="002705BE"/>
    <w:rsid w:val="00273323"/>
    <w:rsid w:val="0027454F"/>
    <w:rsid w:val="00275F7C"/>
    <w:rsid w:val="00281624"/>
    <w:rsid w:val="0028687D"/>
    <w:rsid w:val="002902E0"/>
    <w:rsid w:val="00291A54"/>
    <w:rsid w:val="0029208E"/>
    <w:rsid w:val="002936B5"/>
    <w:rsid w:val="002A24A6"/>
    <w:rsid w:val="002A2502"/>
    <w:rsid w:val="002A39E5"/>
    <w:rsid w:val="002A5CA4"/>
    <w:rsid w:val="002A7043"/>
    <w:rsid w:val="002A7768"/>
    <w:rsid w:val="002B3593"/>
    <w:rsid w:val="002B3A96"/>
    <w:rsid w:val="002B43E9"/>
    <w:rsid w:val="002B7B7A"/>
    <w:rsid w:val="002C1CD2"/>
    <w:rsid w:val="002C5D6C"/>
    <w:rsid w:val="002C6F0A"/>
    <w:rsid w:val="002C77FB"/>
    <w:rsid w:val="002C785B"/>
    <w:rsid w:val="002D386E"/>
    <w:rsid w:val="002D4C76"/>
    <w:rsid w:val="002F25ED"/>
    <w:rsid w:val="002F34AE"/>
    <w:rsid w:val="002F5452"/>
    <w:rsid w:val="002F70A9"/>
    <w:rsid w:val="00302708"/>
    <w:rsid w:val="00306D29"/>
    <w:rsid w:val="00307B7A"/>
    <w:rsid w:val="00311903"/>
    <w:rsid w:val="00315AFD"/>
    <w:rsid w:val="00316C5C"/>
    <w:rsid w:val="003232DE"/>
    <w:rsid w:val="0032401E"/>
    <w:rsid w:val="0032546C"/>
    <w:rsid w:val="003359B2"/>
    <w:rsid w:val="00335D26"/>
    <w:rsid w:val="00340DA0"/>
    <w:rsid w:val="003441A8"/>
    <w:rsid w:val="00344EA8"/>
    <w:rsid w:val="00351DC1"/>
    <w:rsid w:val="00353160"/>
    <w:rsid w:val="00360C3C"/>
    <w:rsid w:val="00361FB1"/>
    <w:rsid w:val="0036302E"/>
    <w:rsid w:val="00364DC6"/>
    <w:rsid w:val="00371A89"/>
    <w:rsid w:val="00372279"/>
    <w:rsid w:val="00373A2D"/>
    <w:rsid w:val="0037475F"/>
    <w:rsid w:val="00390B31"/>
    <w:rsid w:val="003962CA"/>
    <w:rsid w:val="003A4DF7"/>
    <w:rsid w:val="003B1F29"/>
    <w:rsid w:val="003B5786"/>
    <w:rsid w:val="003C09FF"/>
    <w:rsid w:val="003D4313"/>
    <w:rsid w:val="003D72AB"/>
    <w:rsid w:val="003D7647"/>
    <w:rsid w:val="003E087B"/>
    <w:rsid w:val="003F2411"/>
    <w:rsid w:val="003F4610"/>
    <w:rsid w:val="003F606C"/>
    <w:rsid w:val="00405C3A"/>
    <w:rsid w:val="004069F6"/>
    <w:rsid w:val="0040714C"/>
    <w:rsid w:val="0041142D"/>
    <w:rsid w:val="00413711"/>
    <w:rsid w:val="0041526A"/>
    <w:rsid w:val="004217D1"/>
    <w:rsid w:val="004303DC"/>
    <w:rsid w:val="00431E74"/>
    <w:rsid w:val="004323AF"/>
    <w:rsid w:val="00433738"/>
    <w:rsid w:val="00441FB3"/>
    <w:rsid w:val="00443935"/>
    <w:rsid w:val="00445564"/>
    <w:rsid w:val="00450F6B"/>
    <w:rsid w:val="004564B9"/>
    <w:rsid w:val="0045788D"/>
    <w:rsid w:val="00461211"/>
    <w:rsid w:val="004616A6"/>
    <w:rsid w:val="004626E7"/>
    <w:rsid w:val="00463DD5"/>
    <w:rsid w:val="0046704F"/>
    <w:rsid w:val="004734B3"/>
    <w:rsid w:val="004735E8"/>
    <w:rsid w:val="0048351E"/>
    <w:rsid w:val="00486080"/>
    <w:rsid w:val="0048613D"/>
    <w:rsid w:val="00493396"/>
    <w:rsid w:val="00495B88"/>
    <w:rsid w:val="004963C4"/>
    <w:rsid w:val="004A212A"/>
    <w:rsid w:val="004A2BE8"/>
    <w:rsid w:val="004A34D4"/>
    <w:rsid w:val="004B3F73"/>
    <w:rsid w:val="004C3AD7"/>
    <w:rsid w:val="004C4441"/>
    <w:rsid w:val="004C5943"/>
    <w:rsid w:val="004D22F2"/>
    <w:rsid w:val="004D5CDA"/>
    <w:rsid w:val="004D7582"/>
    <w:rsid w:val="004E04D9"/>
    <w:rsid w:val="004E254F"/>
    <w:rsid w:val="004F0645"/>
    <w:rsid w:val="00502073"/>
    <w:rsid w:val="00502179"/>
    <w:rsid w:val="00502333"/>
    <w:rsid w:val="00503A37"/>
    <w:rsid w:val="0050546C"/>
    <w:rsid w:val="00511D87"/>
    <w:rsid w:val="00513A96"/>
    <w:rsid w:val="00516F4E"/>
    <w:rsid w:val="00517B78"/>
    <w:rsid w:val="00521EA4"/>
    <w:rsid w:val="00522D14"/>
    <w:rsid w:val="00523EAF"/>
    <w:rsid w:val="00532851"/>
    <w:rsid w:val="0053343A"/>
    <w:rsid w:val="00533B00"/>
    <w:rsid w:val="00536C33"/>
    <w:rsid w:val="00540F73"/>
    <w:rsid w:val="00547A20"/>
    <w:rsid w:val="00552BEC"/>
    <w:rsid w:val="00564F46"/>
    <w:rsid w:val="00566E63"/>
    <w:rsid w:val="005672A5"/>
    <w:rsid w:val="00574430"/>
    <w:rsid w:val="00575F1D"/>
    <w:rsid w:val="0057786A"/>
    <w:rsid w:val="0058009D"/>
    <w:rsid w:val="00580601"/>
    <w:rsid w:val="00580C94"/>
    <w:rsid w:val="0058333D"/>
    <w:rsid w:val="00595E33"/>
    <w:rsid w:val="005961FE"/>
    <w:rsid w:val="005A15EB"/>
    <w:rsid w:val="005A3DD3"/>
    <w:rsid w:val="005A6965"/>
    <w:rsid w:val="005B1232"/>
    <w:rsid w:val="005B4AAC"/>
    <w:rsid w:val="005B5E76"/>
    <w:rsid w:val="005B7B6E"/>
    <w:rsid w:val="005B7FC6"/>
    <w:rsid w:val="005C114E"/>
    <w:rsid w:val="005C11D1"/>
    <w:rsid w:val="005C1746"/>
    <w:rsid w:val="005D39AD"/>
    <w:rsid w:val="005D5D58"/>
    <w:rsid w:val="005E1D06"/>
    <w:rsid w:val="005F4C49"/>
    <w:rsid w:val="0060086D"/>
    <w:rsid w:val="00601776"/>
    <w:rsid w:val="00602D75"/>
    <w:rsid w:val="00604314"/>
    <w:rsid w:val="00606A7D"/>
    <w:rsid w:val="006072C8"/>
    <w:rsid w:val="00612514"/>
    <w:rsid w:val="006159B2"/>
    <w:rsid w:val="00623E25"/>
    <w:rsid w:val="00625A4D"/>
    <w:rsid w:val="00632235"/>
    <w:rsid w:val="0063425E"/>
    <w:rsid w:val="00637849"/>
    <w:rsid w:val="006400DA"/>
    <w:rsid w:val="006438E7"/>
    <w:rsid w:val="00644749"/>
    <w:rsid w:val="00644BFA"/>
    <w:rsid w:val="00645AD5"/>
    <w:rsid w:val="0064702A"/>
    <w:rsid w:val="006509D9"/>
    <w:rsid w:val="00651726"/>
    <w:rsid w:val="006529A9"/>
    <w:rsid w:val="006533E2"/>
    <w:rsid w:val="00653E5F"/>
    <w:rsid w:val="0065431C"/>
    <w:rsid w:val="00654368"/>
    <w:rsid w:val="0065789F"/>
    <w:rsid w:val="00660341"/>
    <w:rsid w:val="00661904"/>
    <w:rsid w:val="00661DD6"/>
    <w:rsid w:val="00662F5D"/>
    <w:rsid w:val="00664C40"/>
    <w:rsid w:val="0066646C"/>
    <w:rsid w:val="00667AE5"/>
    <w:rsid w:val="00677FEC"/>
    <w:rsid w:val="00685AA2"/>
    <w:rsid w:val="00687B69"/>
    <w:rsid w:val="006928D5"/>
    <w:rsid w:val="00696713"/>
    <w:rsid w:val="006A6592"/>
    <w:rsid w:val="006B76ED"/>
    <w:rsid w:val="006C139B"/>
    <w:rsid w:val="006C48E7"/>
    <w:rsid w:val="006C7B71"/>
    <w:rsid w:val="006D2007"/>
    <w:rsid w:val="006E12E5"/>
    <w:rsid w:val="006E4C1E"/>
    <w:rsid w:val="006E6760"/>
    <w:rsid w:val="006E7118"/>
    <w:rsid w:val="006F1B1C"/>
    <w:rsid w:val="006F1D1B"/>
    <w:rsid w:val="006F2694"/>
    <w:rsid w:val="006F438B"/>
    <w:rsid w:val="00700F60"/>
    <w:rsid w:val="00703A81"/>
    <w:rsid w:val="00710D67"/>
    <w:rsid w:val="00712514"/>
    <w:rsid w:val="00714CBA"/>
    <w:rsid w:val="00716CFE"/>
    <w:rsid w:val="00716D55"/>
    <w:rsid w:val="00716DBF"/>
    <w:rsid w:val="0072324A"/>
    <w:rsid w:val="00724028"/>
    <w:rsid w:val="00724D7D"/>
    <w:rsid w:val="00724F0D"/>
    <w:rsid w:val="00725584"/>
    <w:rsid w:val="007270E9"/>
    <w:rsid w:val="00733816"/>
    <w:rsid w:val="0073518D"/>
    <w:rsid w:val="0073651B"/>
    <w:rsid w:val="007400F1"/>
    <w:rsid w:val="007478BC"/>
    <w:rsid w:val="00747F91"/>
    <w:rsid w:val="0075250F"/>
    <w:rsid w:val="00755F69"/>
    <w:rsid w:val="0075658C"/>
    <w:rsid w:val="00763FA3"/>
    <w:rsid w:val="00764C86"/>
    <w:rsid w:val="00771689"/>
    <w:rsid w:val="0077309E"/>
    <w:rsid w:val="007757A8"/>
    <w:rsid w:val="00775A28"/>
    <w:rsid w:val="00780FDD"/>
    <w:rsid w:val="00791F63"/>
    <w:rsid w:val="007948E5"/>
    <w:rsid w:val="0079591C"/>
    <w:rsid w:val="007A1403"/>
    <w:rsid w:val="007A2768"/>
    <w:rsid w:val="007A34DD"/>
    <w:rsid w:val="007A52EB"/>
    <w:rsid w:val="007B4A27"/>
    <w:rsid w:val="007C149D"/>
    <w:rsid w:val="007C30B7"/>
    <w:rsid w:val="007C6BE5"/>
    <w:rsid w:val="007D2B55"/>
    <w:rsid w:val="007E0F81"/>
    <w:rsid w:val="007E4B17"/>
    <w:rsid w:val="007E6504"/>
    <w:rsid w:val="007E72B3"/>
    <w:rsid w:val="007E751E"/>
    <w:rsid w:val="007F242E"/>
    <w:rsid w:val="007F569E"/>
    <w:rsid w:val="00803183"/>
    <w:rsid w:val="008043F0"/>
    <w:rsid w:val="008048A4"/>
    <w:rsid w:val="00804B22"/>
    <w:rsid w:val="00813364"/>
    <w:rsid w:val="008135FC"/>
    <w:rsid w:val="00814CAF"/>
    <w:rsid w:val="008168E6"/>
    <w:rsid w:val="008172AB"/>
    <w:rsid w:val="00820A41"/>
    <w:rsid w:val="00822020"/>
    <w:rsid w:val="00822246"/>
    <w:rsid w:val="00824729"/>
    <w:rsid w:val="00827522"/>
    <w:rsid w:val="0083749D"/>
    <w:rsid w:val="00844628"/>
    <w:rsid w:val="0084505D"/>
    <w:rsid w:val="00850CB7"/>
    <w:rsid w:val="00854709"/>
    <w:rsid w:val="008550D2"/>
    <w:rsid w:val="0085619C"/>
    <w:rsid w:val="00860D6E"/>
    <w:rsid w:val="008618C3"/>
    <w:rsid w:val="008625D0"/>
    <w:rsid w:val="00866D5E"/>
    <w:rsid w:val="00871281"/>
    <w:rsid w:val="0087347D"/>
    <w:rsid w:val="0087546B"/>
    <w:rsid w:val="0088008C"/>
    <w:rsid w:val="00883251"/>
    <w:rsid w:val="00883D90"/>
    <w:rsid w:val="00886DA4"/>
    <w:rsid w:val="0089086F"/>
    <w:rsid w:val="00892A20"/>
    <w:rsid w:val="00894769"/>
    <w:rsid w:val="008967E6"/>
    <w:rsid w:val="008A0B05"/>
    <w:rsid w:val="008A7427"/>
    <w:rsid w:val="008A7BDE"/>
    <w:rsid w:val="008C1285"/>
    <w:rsid w:val="008C3F77"/>
    <w:rsid w:val="008C5646"/>
    <w:rsid w:val="008D08E1"/>
    <w:rsid w:val="008D2F97"/>
    <w:rsid w:val="008D35F3"/>
    <w:rsid w:val="008D475B"/>
    <w:rsid w:val="008D4E60"/>
    <w:rsid w:val="008D5DBA"/>
    <w:rsid w:val="008E0155"/>
    <w:rsid w:val="008E0E96"/>
    <w:rsid w:val="008E21A5"/>
    <w:rsid w:val="008E40D0"/>
    <w:rsid w:val="008E737F"/>
    <w:rsid w:val="00903185"/>
    <w:rsid w:val="00904AD4"/>
    <w:rsid w:val="009054BA"/>
    <w:rsid w:val="00910414"/>
    <w:rsid w:val="0091052A"/>
    <w:rsid w:val="009200FB"/>
    <w:rsid w:val="009215A1"/>
    <w:rsid w:val="0092261F"/>
    <w:rsid w:val="009232B1"/>
    <w:rsid w:val="00927C63"/>
    <w:rsid w:val="009324F4"/>
    <w:rsid w:val="0093461A"/>
    <w:rsid w:val="00935606"/>
    <w:rsid w:val="009418BF"/>
    <w:rsid w:val="00945984"/>
    <w:rsid w:val="0094673F"/>
    <w:rsid w:val="00946D56"/>
    <w:rsid w:val="00952BBE"/>
    <w:rsid w:val="00963038"/>
    <w:rsid w:val="009631BB"/>
    <w:rsid w:val="00965632"/>
    <w:rsid w:val="00966092"/>
    <w:rsid w:val="00966E62"/>
    <w:rsid w:val="009675A3"/>
    <w:rsid w:val="00972309"/>
    <w:rsid w:val="00973D2C"/>
    <w:rsid w:val="00977F7D"/>
    <w:rsid w:val="00981FC7"/>
    <w:rsid w:val="00983E28"/>
    <w:rsid w:val="00986D4C"/>
    <w:rsid w:val="009935C6"/>
    <w:rsid w:val="009948BE"/>
    <w:rsid w:val="0099514A"/>
    <w:rsid w:val="009957CA"/>
    <w:rsid w:val="009A2FD1"/>
    <w:rsid w:val="009B2B0E"/>
    <w:rsid w:val="009B4F20"/>
    <w:rsid w:val="009C1E98"/>
    <w:rsid w:val="009C2917"/>
    <w:rsid w:val="009C5321"/>
    <w:rsid w:val="009D2366"/>
    <w:rsid w:val="009D316B"/>
    <w:rsid w:val="009E0715"/>
    <w:rsid w:val="009E34EC"/>
    <w:rsid w:val="009E61AB"/>
    <w:rsid w:val="009F1E93"/>
    <w:rsid w:val="009F2030"/>
    <w:rsid w:val="009F6E3D"/>
    <w:rsid w:val="009F795E"/>
    <w:rsid w:val="00A01D11"/>
    <w:rsid w:val="00A03C81"/>
    <w:rsid w:val="00A06920"/>
    <w:rsid w:val="00A07348"/>
    <w:rsid w:val="00A1583C"/>
    <w:rsid w:val="00A15E12"/>
    <w:rsid w:val="00A16885"/>
    <w:rsid w:val="00A22B0C"/>
    <w:rsid w:val="00A25D85"/>
    <w:rsid w:val="00A25DE1"/>
    <w:rsid w:val="00A31216"/>
    <w:rsid w:val="00A32948"/>
    <w:rsid w:val="00A367F3"/>
    <w:rsid w:val="00A37672"/>
    <w:rsid w:val="00A421E3"/>
    <w:rsid w:val="00A42F8D"/>
    <w:rsid w:val="00A50B79"/>
    <w:rsid w:val="00A60610"/>
    <w:rsid w:val="00A63633"/>
    <w:rsid w:val="00A640EC"/>
    <w:rsid w:val="00A64120"/>
    <w:rsid w:val="00A71677"/>
    <w:rsid w:val="00A71846"/>
    <w:rsid w:val="00A844D6"/>
    <w:rsid w:val="00A85C81"/>
    <w:rsid w:val="00A85CAB"/>
    <w:rsid w:val="00A908B6"/>
    <w:rsid w:val="00A91B16"/>
    <w:rsid w:val="00AA0D33"/>
    <w:rsid w:val="00AA25A6"/>
    <w:rsid w:val="00AB3E86"/>
    <w:rsid w:val="00AC070C"/>
    <w:rsid w:val="00AC2D39"/>
    <w:rsid w:val="00AD2851"/>
    <w:rsid w:val="00AD46F4"/>
    <w:rsid w:val="00AD7B43"/>
    <w:rsid w:val="00AE114C"/>
    <w:rsid w:val="00AE2CBB"/>
    <w:rsid w:val="00AE7EEB"/>
    <w:rsid w:val="00AF0AFC"/>
    <w:rsid w:val="00AF14DD"/>
    <w:rsid w:val="00B00AB8"/>
    <w:rsid w:val="00B01A8F"/>
    <w:rsid w:val="00B0380D"/>
    <w:rsid w:val="00B136F4"/>
    <w:rsid w:val="00B17E5E"/>
    <w:rsid w:val="00B20AC7"/>
    <w:rsid w:val="00B218B9"/>
    <w:rsid w:val="00B22557"/>
    <w:rsid w:val="00B226B1"/>
    <w:rsid w:val="00B26748"/>
    <w:rsid w:val="00B44496"/>
    <w:rsid w:val="00B44BB0"/>
    <w:rsid w:val="00B4536C"/>
    <w:rsid w:val="00B518AF"/>
    <w:rsid w:val="00B5212D"/>
    <w:rsid w:val="00B572EB"/>
    <w:rsid w:val="00B618BA"/>
    <w:rsid w:val="00B61979"/>
    <w:rsid w:val="00B65699"/>
    <w:rsid w:val="00B65823"/>
    <w:rsid w:val="00B664F2"/>
    <w:rsid w:val="00B66E2E"/>
    <w:rsid w:val="00B74265"/>
    <w:rsid w:val="00B8310E"/>
    <w:rsid w:val="00B84E68"/>
    <w:rsid w:val="00B8709C"/>
    <w:rsid w:val="00B87EBC"/>
    <w:rsid w:val="00B96320"/>
    <w:rsid w:val="00BA2C6F"/>
    <w:rsid w:val="00BA38D4"/>
    <w:rsid w:val="00BA4581"/>
    <w:rsid w:val="00BA5DAC"/>
    <w:rsid w:val="00BA71FD"/>
    <w:rsid w:val="00BB0E61"/>
    <w:rsid w:val="00BB2BAF"/>
    <w:rsid w:val="00BC526A"/>
    <w:rsid w:val="00BD1B95"/>
    <w:rsid w:val="00BE1082"/>
    <w:rsid w:val="00BE2A67"/>
    <w:rsid w:val="00BE43D2"/>
    <w:rsid w:val="00BE6734"/>
    <w:rsid w:val="00BE6831"/>
    <w:rsid w:val="00BE6CDB"/>
    <w:rsid w:val="00BE71B9"/>
    <w:rsid w:val="00BF3EFE"/>
    <w:rsid w:val="00BF4C44"/>
    <w:rsid w:val="00BF63EF"/>
    <w:rsid w:val="00C163CC"/>
    <w:rsid w:val="00C234A8"/>
    <w:rsid w:val="00C2362F"/>
    <w:rsid w:val="00C24D1E"/>
    <w:rsid w:val="00C25EE6"/>
    <w:rsid w:val="00C26C30"/>
    <w:rsid w:val="00C318F6"/>
    <w:rsid w:val="00C4246F"/>
    <w:rsid w:val="00C44F6E"/>
    <w:rsid w:val="00C45916"/>
    <w:rsid w:val="00C46AF7"/>
    <w:rsid w:val="00C46DBF"/>
    <w:rsid w:val="00C515FE"/>
    <w:rsid w:val="00C52D65"/>
    <w:rsid w:val="00C53BF1"/>
    <w:rsid w:val="00C54B9D"/>
    <w:rsid w:val="00C55754"/>
    <w:rsid w:val="00C60D89"/>
    <w:rsid w:val="00C61CE7"/>
    <w:rsid w:val="00C61EBB"/>
    <w:rsid w:val="00C64A89"/>
    <w:rsid w:val="00C67909"/>
    <w:rsid w:val="00C71CFF"/>
    <w:rsid w:val="00C71ECA"/>
    <w:rsid w:val="00C72D9A"/>
    <w:rsid w:val="00C81713"/>
    <w:rsid w:val="00C9278D"/>
    <w:rsid w:val="00C93BA0"/>
    <w:rsid w:val="00C96ABC"/>
    <w:rsid w:val="00C97610"/>
    <w:rsid w:val="00CA16F0"/>
    <w:rsid w:val="00CA1C4F"/>
    <w:rsid w:val="00CA75CA"/>
    <w:rsid w:val="00CB33EB"/>
    <w:rsid w:val="00CB4661"/>
    <w:rsid w:val="00CB5692"/>
    <w:rsid w:val="00CB73EB"/>
    <w:rsid w:val="00CC794F"/>
    <w:rsid w:val="00CC7B58"/>
    <w:rsid w:val="00CD05CA"/>
    <w:rsid w:val="00CD75B5"/>
    <w:rsid w:val="00CD7A5E"/>
    <w:rsid w:val="00CE002F"/>
    <w:rsid w:val="00CE068E"/>
    <w:rsid w:val="00CE1975"/>
    <w:rsid w:val="00CE2B55"/>
    <w:rsid w:val="00CF0CD2"/>
    <w:rsid w:val="00CF36E8"/>
    <w:rsid w:val="00CF4CFA"/>
    <w:rsid w:val="00CF7EED"/>
    <w:rsid w:val="00D12442"/>
    <w:rsid w:val="00D125BF"/>
    <w:rsid w:val="00D1263E"/>
    <w:rsid w:val="00D12AC1"/>
    <w:rsid w:val="00D142E2"/>
    <w:rsid w:val="00D15641"/>
    <w:rsid w:val="00D253EE"/>
    <w:rsid w:val="00D263FA"/>
    <w:rsid w:val="00D32A98"/>
    <w:rsid w:val="00D349CE"/>
    <w:rsid w:val="00D40082"/>
    <w:rsid w:val="00D40413"/>
    <w:rsid w:val="00D44984"/>
    <w:rsid w:val="00D46777"/>
    <w:rsid w:val="00D50FF4"/>
    <w:rsid w:val="00D51046"/>
    <w:rsid w:val="00D61913"/>
    <w:rsid w:val="00D622A9"/>
    <w:rsid w:val="00D67303"/>
    <w:rsid w:val="00D756B7"/>
    <w:rsid w:val="00D814B7"/>
    <w:rsid w:val="00D82227"/>
    <w:rsid w:val="00D855D1"/>
    <w:rsid w:val="00D87C44"/>
    <w:rsid w:val="00D91C21"/>
    <w:rsid w:val="00D91FB5"/>
    <w:rsid w:val="00D94531"/>
    <w:rsid w:val="00D94FD4"/>
    <w:rsid w:val="00D96EAC"/>
    <w:rsid w:val="00D97A5A"/>
    <w:rsid w:val="00DA5DF2"/>
    <w:rsid w:val="00DA6A14"/>
    <w:rsid w:val="00DA71D4"/>
    <w:rsid w:val="00DA772D"/>
    <w:rsid w:val="00DB3890"/>
    <w:rsid w:val="00DB5639"/>
    <w:rsid w:val="00DB62B3"/>
    <w:rsid w:val="00DB6313"/>
    <w:rsid w:val="00DC115F"/>
    <w:rsid w:val="00DE0C93"/>
    <w:rsid w:val="00DE446E"/>
    <w:rsid w:val="00DE58D6"/>
    <w:rsid w:val="00DE74B8"/>
    <w:rsid w:val="00DE7BC1"/>
    <w:rsid w:val="00DF7A84"/>
    <w:rsid w:val="00E004AC"/>
    <w:rsid w:val="00E01383"/>
    <w:rsid w:val="00E03B00"/>
    <w:rsid w:val="00E239B7"/>
    <w:rsid w:val="00E265C9"/>
    <w:rsid w:val="00E2681E"/>
    <w:rsid w:val="00E31C15"/>
    <w:rsid w:val="00E35C73"/>
    <w:rsid w:val="00E4362A"/>
    <w:rsid w:val="00E436D8"/>
    <w:rsid w:val="00E500AB"/>
    <w:rsid w:val="00E506F8"/>
    <w:rsid w:val="00E715EB"/>
    <w:rsid w:val="00E735A5"/>
    <w:rsid w:val="00E74E1C"/>
    <w:rsid w:val="00E86C3F"/>
    <w:rsid w:val="00E959B8"/>
    <w:rsid w:val="00EA060D"/>
    <w:rsid w:val="00EA1984"/>
    <w:rsid w:val="00EA3055"/>
    <w:rsid w:val="00EA4E27"/>
    <w:rsid w:val="00EA5CFD"/>
    <w:rsid w:val="00EB3DA1"/>
    <w:rsid w:val="00EB4F7D"/>
    <w:rsid w:val="00EB70D4"/>
    <w:rsid w:val="00EB752F"/>
    <w:rsid w:val="00EC37B0"/>
    <w:rsid w:val="00EC4E28"/>
    <w:rsid w:val="00ED093D"/>
    <w:rsid w:val="00ED2991"/>
    <w:rsid w:val="00EE03E2"/>
    <w:rsid w:val="00EE3BF6"/>
    <w:rsid w:val="00EE66F1"/>
    <w:rsid w:val="00EE798C"/>
    <w:rsid w:val="00EF2F99"/>
    <w:rsid w:val="00F02336"/>
    <w:rsid w:val="00F028C3"/>
    <w:rsid w:val="00F02966"/>
    <w:rsid w:val="00F12954"/>
    <w:rsid w:val="00F130DE"/>
    <w:rsid w:val="00F132F7"/>
    <w:rsid w:val="00F175AB"/>
    <w:rsid w:val="00F203D8"/>
    <w:rsid w:val="00F2172A"/>
    <w:rsid w:val="00F26346"/>
    <w:rsid w:val="00F355A3"/>
    <w:rsid w:val="00F36B9F"/>
    <w:rsid w:val="00F40D9D"/>
    <w:rsid w:val="00F4125E"/>
    <w:rsid w:val="00F41F1A"/>
    <w:rsid w:val="00F44506"/>
    <w:rsid w:val="00F50606"/>
    <w:rsid w:val="00F50835"/>
    <w:rsid w:val="00F50A44"/>
    <w:rsid w:val="00F61733"/>
    <w:rsid w:val="00F6333F"/>
    <w:rsid w:val="00F6371C"/>
    <w:rsid w:val="00F6600E"/>
    <w:rsid w:val="00F719B8"/>
    <w:rsid w:val="00F75691"/>
    <w:rsid w:val="00F76BA1"/>
    <w:rsid w:val="00F847C3"/>
    <w:rsid w:val="00F959EA"/>
    <w:rsid w:val="00F977C6"/>
    <w:rsid w:val="00FA06D3"/>
    <w:rsid w:val="00FA19A3"/>
    <w:rsid w:val="00FA2833"/>
    <w:rsid w:val="00FA54FB"/>
    <w:rsid w:val="00FA6F54"/>
    <w:rsid w:val="00FA7EA6"/>
    <w:rsid w:val="00FB221E"/>
    <w:rsid w:val="00FC07D4"/>
    <w:rsid w:val="00FC16C3"/>
    <w:rsid w:val="00FC2893"/>
    <w:rsid w:val="00FC4108"/>
    <w:rsid w:val="00FC4E6E"/>
    <w:rsid w:val="00FC7FAD"/>
    <w:rsid w:val="00FD126A"/>
    <w:rsid w:val="00FD4B8E"/>
    <w:rsid w:val="00FE3CE5"/>
    <w:rsid w:val="00FE4103"/>
    <w:rsid w:val="00FF49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2AF488F4-03AC-4720-96FF-35CFAE3183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E2B55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06B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06BC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06BC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06BCB"/>
    <w:rPr>
      <w:sz w:val="18"/>
      <w:szCs w:val="18"/>
    </w:rPr>
  </w:style>
  <w:style w:type="table" w:styleId="a5">
    <w:name w:val="Table Grid"/>
    <w:basedOn w:val="a1"/>
    <w:uiPriority w:val="59"/>
    <w:rsid w:val="00106B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2561A1"/>
    <w:pPr>
      <w:ind w:firstLineChars="200" w:firstLine="420"/>
    </w:pPr>
    <w:rPr>
      <w:rFonts w:asciiTheme="minorHAnsi" w:eastAsiaTheme="minorEastAsia" w:hAnsiTheme="minorHAnsi" w:cstheme="minorBidi"/>
    </w:rPr>
  </w:style>
  <w:style w:type="paragraph" w:styleId="a7">
    <w:name w:val="Balloon Text"/>
    <w:basedOn w:val="a"/>
    <w:link w:val="Char1"/>
    <w:uiPriority w:val="99"/>
    <w:semiHidden/>
    <w:unhideWhenUsed/>
    <w:rsid w:val="007F569E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7F569E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3232DE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5"/>
    <w:uiPriority w:val="59"/>
    <w:rsid w:val="00217B90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5"/>
    <w:uiPriority w:val="59"/>
    <w:rsid w:val="00C52D65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5"/>
    <w:uiPriority w:val="59"/>
    <w:rsid w:val="0089086F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">
    <w:name w:val="网格型5"/>
    <w:basedOn w:val="a1"/>
    <w:next w:val="a5"/>
    <w:uiPriority w:val="59"/>
    <w:rsid w:val="00E004AC"/>
    <w:rPr>
      <w:rFonts w:ascii="Times New Roman" w:eastAsia="MS Mincho" w:hAnsi="Times New Roman" w:cs="Times New Roman"/>
      <w:kern w:val="0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626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7</TotalTime>
  <Pages>4</Pages>
  <Words>1100</Words>
  <Characters>6272</Characters>
  <Application>Microsoft Office Word</Application>
  <DocSecurity>0</DocSecurity>
  <Lines>52</Lines>
  <Paragraphs>14</Paragraphs>
  <ScaleCrop>false</ScaleCrop>
  <Company/>
  <LinksUpToDate>false</LinksUpToDate>
  <CharactersWithSpaces>73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L</dc:creator>
  <cp:lastModifiedBy>QL</cp:lastModifiedBy>
  <cp:revision>136</cp:revision>
  <cp:lastPrinted>2018-06-27T23:55:00Z</cp:lastPrinted>
  <dcterms:created xsi:type="dcterms:W3CDTF">2017-09-28T07:35:00Z</dcterms:created>
  <dcterms:modified xsi:type="dcterms:W3CDTF">2018-12-21T13:02:00Z</dcterms:modified>
</cp:coreProperties>
</file>